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120" w:after="120"/>
        <w:ind w:firstLine="288"/>
        <w:rPr/>
      </w:pPr>
      <w:r>
        <w:rPr/>
        <w:t xml:space="preserve">Table S3. PCR primers used in this study </w:t>
      </w:r>
      <w:bookmarkStart w:id="0" w:name="Line_manuscript_230"/>
      <w:bookmarkEnd w:id="0"/>
    </w:p>
    <w:p>
      <w:pPr>
        <w:pStyle w:val="Bibitem"/>
        <w:rPr/>
      </w:pPr>
      <w:r>
        <w:rPr>
          <w:rFonts w:cs="Calibri"/>
          <w:sz w:val="20"/>
          <w:szCs w:val="20"/>
          <w:vertAlign w:val="superscript"/>
        </w:rPr>
        <w:t>1</w:t>
      </w:r>
      <w:r>
        <w:rPr>
          <w:rFonts w:cs="Calibri"/>
          <w:sz w:val="20"/>
          <w:szCs w:val="20"/>
        </w:rPr>
        <w:t>Matusi et al., Proviral silencing in embryonic stem cells requires the histone methyltransferase ESET. Nature 464, 927-931 (2010)</w:t>
      </w:r>
      <w:bookmarkStart w:id="1" w:name="Line_manuscript_231"/>
      <w:bookmarkEnd w:id="1"/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188720</wp:posOffset>
                </wp:positionV>
                <wp:extent cx="6335395" cy="7646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5395" cy="7646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0"/>
                              <w:gridCol w:w="3937"/>
                              <w:gridCol w:w="1440"/>
                              <w:gridCol w:w="2520"/>
                            </w:tblGrid>
                            <w:tr>
                              <w:trPr>
                                <w:tblHeader w:val="true"/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Names (Use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Sequences (5’ to 3’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Location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hromosomal location in mm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rk-4750F (genotyping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CCGGCCGCTACCAATCTGTCAA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exon1 upstream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rk-i1F1 (genotyping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ACCTGGCGGGGGAGCTGTCTTC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intron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rk-6034R (genotyping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CCGAAGGCCACCAGGGGAGTA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intron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rkl-int1-F2 (genotyping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CAGCCAGGAGAGGAGGATCATCA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intron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rkl-int1-R (genotyping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GGCTCTCGTCCTGCATAGGT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intron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rkl-int2-R1 (genotyping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AGGCCAGGACAGCTGGGACTA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intron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re-1907F (genotyping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TGGAAAATGCTTCTGTCCGTT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r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re-2269R (genotyping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CCAGATTACGTATATCCTGG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r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26-SA-R (genotyping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CGAAGAGTTTGTCCTCAA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splice acceptor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26-F2 (genotyping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AAGTCGCTCTGAGTTGTTA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t(ROSA)2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26-R (genotyping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GAGCGGGAGAAATGGATAT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t(ROSA)2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apdh-F (ChIP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TCCTGTAGGCCAGGTGAT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ef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apdh-R (ChIP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GGCTCAAGGGCTTTTAAG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fkl-F (ChIP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TCCATCCCTAAACACGCC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exon1-intron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hr10:77472310+774723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fkl-R (ChIP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AAGGCCATTGGAGTGCTG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gk1-F (ChIP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CGGGTCGTGATGAGGTAA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exon1-intron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hrX:103382640+1033827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gk1-R (ChIP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ATGGGAAAACCGTGCTTG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Eno1-F (ChIP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TATTGGAGTGATGGCACG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5'UTR-exon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hr4:149611229+1496113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Eno1-R (ChIP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TGTCTTCCTTTCCTGCTCG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Ldha-F (ChIP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TGGGCTCCCACTCTGA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5'UTR-exon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hr7:54101148+54101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Ldha-R (ChIP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ACAGTGGCTCCAGCAC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gam1-F (ChIP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TAGCAGGCCGCAGAACTT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5'UTR-exon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hr19:41986336-419864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gam1-R (ChIP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CTTTCCACTCGCTCGACA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apdh-F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TGGTGAAGGTCGGTGTGAACGGATTTGG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exons 2-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apdh-R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GCTTCCCATTCTCGGCCTTGACTGTGCCG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exon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fkl-F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GGCAGACTATGTGCTGGGGAG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ef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fkl-R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CTAGCACTGGGAGGGTGAGAGT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gk1-F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AGTCCTTCCTGGGGTGGTGCT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ef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gk1-R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GGGTTCCTGGTGCCACATCTCA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Eno1-F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AGGCATCCACACCTGACCACCA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ef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Eno1-R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GGCTCCAGACACTAGCGGGAA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Ldha-F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ACTGACTCCTGAGGAAGAGGCC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ef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Ldha-R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GCTCAGACGAGAAGGGTGTGGT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7E6E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gam1-F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TTCTCGGACCACATCGAGGGA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ef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gam1-R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GCAGGACAGGTTCCAGGGACAA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Igf1-F-set1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TGTGGACCGAGGGGCTTTTACTT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EECE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ef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EECE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Igf1-R-set1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GCTTCAGTGGGGCACAGTACATCT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EECE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EEECE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Igf1-F-set2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GCTTGCTCACCTTCACC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ef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Igf1-R-set2 (RT-qPCR)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AACACTCATCCACAATGC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8.85pt;height:602.1pt;mso-wrap-distance-left:0pt;mso-wrap-distance-right:9pt;mso-wrap-distance-top:0pt;mso-wrap-distance-bottom:0pt;margin-top:93.6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9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0"/>
                        <w:gridCol w:w="3937"/>
                        <w:gridCol w:w="1440"/>
                        <w:gridCol w:w="2520"/>
                      </w:tblGrid>
                      <w:tr>
                        <w:trPr>
                          <w:tblHeader w:val="true"/>
                          <w:trHeight w:val="275" w:hRule="atLeast"/>
                        </w:trPr>
                        <w:tc>
                          <w:tcPr>
                            <w:tcW w:w="2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Names (Use)</w:t>
                            </w:r>
                          </w:p>
                        </w:tc>
                        <w:tc>
                          <w:tcPr>
                            <w:tcW w:w="3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Sequences (5’ to 3’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Location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hromosomal location in mm9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rk-4750F (genotyping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ACCGGCCGCTACCAATCTGTCAA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exon1 upstream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rk-i1F1 (genotyping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AACCTGGCGGGGGAGCTGTCTTC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intron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rk-6034R (genotyping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ACCGAAGGCCACCAGGGGAGTA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intron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rkl-int1-F2 (genotyping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TCAGCCAGGAGAGGAGGATCATCA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intron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rkl-int1-R (genotyping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TGGCTCTCGTCCTGCATAGGT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intron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rkl-int2-R1 (genotyping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AGGCCAGGACAGCTGGGACTA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intron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re-1907F (genotyping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TGGAAAATGCTTCTGTCCGTT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r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re-2269R (genotyping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CCAGATTACGTATATCCTGG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r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26-SA-R (genotyping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CGAAGAGTTTGTCCTCAA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splice acceptor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26-F2 (genotyping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AAAGTCGCTCTGAGTTGTTA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t(ROSA)2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26-R (genotyping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GAGCGGGAGAAATGGATAT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t(ROSA)2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apdh-F (ChIP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ATCCTGTAGGCCAGGTGAT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ef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apdh-R (ChIP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AGGCTCAAGGGCTTTTAAG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fkl-F (ChIP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ATCCATCCCTAAACACGCC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exon1-intron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hr10:77472310+77472384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fkl-R (ChIP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AAGGCCATTGGAGTGCTG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gk1-F (ChIP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CGGGTCGTGATGAGGTAA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exon1-intron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hrX:103382640+103382728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gk1-R (ChIP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ATGGGAAAACCGTGCTTG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Eno1-F (ChIP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TATTGGAGTGATGGCACG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5'UTR-exon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hr4:149611229+149611334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Eno1-R (ChIP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TGTCTTCCTTTCCTGCTCG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Ldha-F (ChIP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TGGGCTCCCACTCTGA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5'UTR-exon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hr7:54101148+54101229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Ldha-R (ChIP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ACAGTGGCTCCAGCAC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gam1-F (ChIP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TTAGCAGGCCGCAGAACTT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5'UTR-exon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hr19:41986336-41986416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gam1-R (ChIP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TCTTTCCACTCGCTCGACA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apdh-F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ATGGTGAAGGTCGGTGTGAACGGATTTGG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exons 2-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apdh-R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AGCTTCCCATTCTCGGCCTTGACTGTGCCG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exon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fkl-F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TGGCAGACTATGTGCTGGGGAG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ef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fkl-R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CTAGCACTGGGAGGGTGAGAGT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gk1-F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AAGTCCTTCCTGGGGTGGTGCT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ef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gk1-R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AGGGTTCCTGGTGCCACATCTCA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Eno1-F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TAGGCATCCACACCTGACCACCA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ef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Eno1-R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GGCTCCAGACACTAGCGGGAAG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Ldha-F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ACTGACTCCTGAGGAAGAGGCC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ef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Ldha-R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AGCTCAGACGAGAAGGGTGTGGT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7E6E6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gam1-F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TTCTCGGACCACATCGAGGGA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ef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gam1-R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TGCAGGACAGGTTCCAGGGACAA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Igf1-F-set1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TGTGGACCGAGGGGCTTTTACTT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EECE1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ef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EECE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Igf1-R-set1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GCTTCAGTGGGGCACAGTACATCT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EECE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EEECE1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Igf1-F-set2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TGCTTGCTCACCTTCACC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ef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Igf1-R-set2 (RT-qPCR)</w:t>
                            </w:r>
                          </w:p>
                        </w:tc>
                        <w:tc>
                          <w:tcPr>
                            <w:tcW w:w="39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AACACTCATCCACAATGCC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ibitem"/>
        <w:rPr/>
      </w:pPr>
      <w:r>
        <w:rPr>
          <w:rFonts w:cs="Calibri"/>
          <w:sz w:val="20"/>
          <w:szCs w:val="20"/>
          <w:vertAlign w:val="superscript"/>
        </w:rPr>
        <w:t>2</w:t>
      </w:r>
      <w:r>
        <w:rPr>
          <w:rFonts w:cs="Calibri"/>
          <w:sz w:val="20"/>
          <w:szCs w:val="20"/>
        </w:rPr>
        <w:t>Baba et al., Glycolytic genes are targets of the nuclear receptor Ad4BP/SF-1. Nat Commun 5, 3634 (2014)</w:t>
      </w:r>
      <w:bookmarkStart w:id="2" w:name="Line_manuscript_232"/>
      <w:bookmarkEnd w:id="2"/>
    </w:p>
    <w:p>
      <w:pPr>
        <w:pStyle w:val="Bibitem"/>
        <w:rPr/>
      </w:pPr>
      <w:r>
        <w:rPr>
          <w:rFonts w:cs="Calibri"/>
          <w:sz w:val="20"/>
          <w:szCs w:val="20"/>
          <w:vertAlign w:val="superscript"/>
        </w:rPr>
        <w:t>3</w:t>
      </w:r>
      <w:r>
        <w:rPr>
          <w:rFonts w:cs="Calibri"/>
          <w:sz w:val="20"/>
          <w:szCs w:val="20"/>
        </w:rPr>
        <w:t>Sl et al., Adult-onset degeneration of adipose tissue in mice deficient for the Sox8 transcription factor. J Lipid Res 50, 1269-1280 (2009)</w:t>
      </w:r>
      <w:bookmarkStart w:id="3" w:name="Line_manuscript_233"/>
      <w:bookmarkEnd w:id="3"/>
    </w:p>
    <w:p>
      <w:pPr>
        <w:pStyle w:val="Bibitem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  <w:vertAlign w:val="superscript"/>
        </w:rPr>
        <w:t>4</w:t>
      </w:r>
      <w:r>
        <w:rPr>
          <w:rFonts w:cs="Calibri"/>
          <w:sz w:val="20"/>
          <w:szCs w:val="20"/>
        </w:rPr>
        <w:t>Carroll et al., Expression of a pathogenic mutation of SOD1 sensitizes aprataxin-deficient cells and mice to oxidative stress and triggers hallmarks of premature ageing. Hum Mol Genet 24, 828-840 (2015)</w:t>
      </w:r>
      <w:bookmarkStart w:id="4" w:name="Line_manuscript_234"/>
      <w:bookmarkEnd w:id="4"/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before="0" w:after="120"/>
    </w:pPr>
    <w:rPr>
      <w:sz w:val="22"/>
      <w:szCs w:val="22"/>
      <w:lang w:val="en-US"/>
    </w:rPr>
  </w:style>
  <w:style w:type="paragraph" w:styleId="Tablecaption">
    <w:name w:val="tablecaption"/>
    <w:basedOn w:val="Normal"/>
    <w:qFormat/>
    <w:pPr>
      <w:spacing w:before="120" w:after="120"/>
      <w:ind w:firstLine="288"/>
    </w:pPr>
    <w:rPr>
      <w:sz w:val="22"/>
      <w:szCs w:val="22"/>
      <w:lang w:val="en-US"/>
    </w:rPr>
  </w:style>
  <w:style w:type="paragraph" w:styleId="Bibitem">
    <w:name w:val="bibitem"/>
    <w:basedOn w:val="Normal"/>
    <w:qFormat/>
    <w:pPr>
      <w:spacing w:lineRule="auto" w:line="360" w:before="120" w:after="0"/>
    </w:pPr>
    <w:rPr>
      <w:sz w:val="22"/>
      <w:szCs w:val="22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2T05:56:00Z</dcterms:created>
  <dc:creator>15325</dc:creator>
  <dc:description/>
  <cp:keywords/>
  <dc:language>en-US</dc:language>
  <cp:lastModifiedBy>15325</cp:lastModifiedBy>
  <dcterms:modified xsi:type="dcterms:W3CDTF">2020-01-22T07:32:00Z</dcterms:modified>
  <cp:revision>3</cp:revision>
  <dc:subject/>
  <dc:title>Table S3</dc:title>
</cp:coreProperties>
</file>